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DCD" w:rsidRPr="00021817" w:rsidRDefault="00021817" w:rsidP="00021817">
      <w:pPr>
        <w:rPr>
          <w:rFonts w:asciiTheme="majorBidi" w:hAnsiTheme="majorBidi" w:cstheme="majorBidi"/>
          <w:sz w:val="24"/>
          <w:szCs w:val="24"/>
        </w:rPr>
      </w:pPr>
      <w:r w:rsidRPr="00021817">
        <w:rPr>
          <w:rFonts w:asciiTheme="majorBidi" w:hAnsiTheme="majorBidi" w:cstheme="majorBidi"/>
          <w:sz w:val="24"/>
          <w:szCs w:val="24"/>
        </w:rPr>
        <w:t xml:space="preserve">Legend to Supplementary Figure 1. </w:t>
      </w:r>
    </w:p>
    <w:p w:rsidR="00021817" w:rsidRPr="00021817" w:rsidRDefault="00021817">
      <w:pPr>
        <w:rPr>
          <w:rFonts w:asciiTheme="majorBidi" w:hAnsiTheme="majorBidi" w:cstheme="majorBidi"/>
          <w:sz w:val="24"/>
          <w:szCs w:val="24"/>
        </w:rPr>
      </w:pPr>
    </w:p>
    <w:p w:rsidR="00021817" w:rsidRPr="00021817" w:rsidRDefault="00021817" w:rsidP="00021817">
      <w:pPr>
        <w:rPr>
          <w:rFonts w:asciiTheme="majorBidi" w:hAnsiTheme="majorBidi" w:cstheme="majorBidi"/>
          <w:sz w:val="24"/>
          <w:szCs w:val="24"/>
        </w:rPr>
      </w:pPr>
      <w:r w:rsidRPr="00021817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4A1BE2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021817">
        <w:rPr>
          <w:rFonts w:asciiTheme="majorBidi" w:hAnsiTheme="majorBidi" w:cstheme="majorBidi"/>
          <w:b/>
          <w:bCs/>
          <w:sz w:val="24"/>
          <w:szCs w:val="24"/>
        </w:rPr>
        <w:t>1. GABA responses in co-culture.</w:t>
      </w:r>
    </w:p>
    <w:p w:rsidR="00021817" w:rsidRPr="00021817" w:rsidRDefault="00525ADA" w:rsidP="0002181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021817" w:rsidRPr="00021817">
        <w:rPr>
          <w:rFonts w:asciiTheme="majorBidi" w:hAnsiTheme="majorBidi" w:cstheme="majorBidi"/>
          <w:b/>
          <w:bCs/>
          <w:sz w:val="24"/>
          <w:szCs w:val="24"/>
        </w:rPr>
        <w:t>A)</w:t>
      </w:r>
      <w:r w:rsidR="00021817" w:rsidRPr="00021817">
        <w:rPr>
          <w:rFonts w:asciiTheme="majorBidi" w:hAnsiTheme="majorBidi" w:cstheme="majorBidi"/>
          <w:sz w:val="24"/>
          <w:szCs w:val="24"/>
        </w:rPr>
        <w:t xml:space="preserve"> </w:t>
      </w:r>
      <w:r w:rsidRPr="00021817">
        <w:rPr>
          <w:rFonts w:asciiTheme="majorBidi" w:hAnsiTheme="majorBidi" w:cstheme="majorBidi"/>
          <w:sz w:val="24"/>
          <w:szCs w:val="24"/>
        </w:rPr>
        <w:t xml:space="preserve">Representative image of a co-culture assay including FX neurons derived from human embryonic stem cells stained with </w:t>
      </w:r>
      <w:proofErr w:type="spellStart"/>
      <w:r w:rsidRPr="00021817">
        <w:rPr>
          <w:rFonts w:asciiTheme="majorBidi" w:hAnsiTheme="majorBidi" w:cstheme="majorBidi"/>
          <w:sz w:val="24"/>
          <w:szCs w:val="24"/>
        </w:rPr>
        <w:t>DiD</w:t>
      </w:r>
      <w:proofErr w:type="spellEnd"/>
      <w:r w:rsidRPr="00021817">
        <w:rPr>
          <w:rFonts w:asciiTheme="majorBidi" w:hAnsiTheme="majorBidi" w:cstheme="majorBidi"/>
          <w:sz w:val="24"/>
          <w:szCs w:val="24"/>
        </w:rPr>
        <w:t xml:space="preserve"> (red) and adult rat hippocampal neurons stained with </w:t>
      </w:r>
      <w:proofErr w:type="spellStart"/>
      <w:r w:rsidRPr="00021817">
        <w:rPr>
          <w:rFonts w:asciiTheme="majorBidi" w:hAnsiTheme="majorBidi" w:cstheme="majorBidi"/>
          <w:sz w:val="24"/>
          <w:szCs w:val="24"/>
        </w:rPr>
        <w:t>DiO</w:t>
      </w:r>
      <w:proofErr w:type="spellEnd"/>
      <w:r w:rsidRPr="00021817">
        <w:rPr>
          <w:rFonts w:asciiTheme="majorBidi" w:hAnsiTheme="majorBidi" w:cstheme="majorBidi"/>
          <w:sz w:val="24"/>
          <w:szCs w:val="24"/>
        </w:rPr>
        <w:t xml:space="preserve"> (green). Scale bar is 10 µm.</w:t>
      </w:r>
    </w:p>
    <w:p w:rsidR="0064110D" w:rsidRPr="00021817" w:rsidRDefault="00525ADA" w:rsidP="0002181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021817" w:rsidRPr="00021817">
        <w:rPr>
          <w:rFonts w:asciiTheme="majorBidi" w:hAnsiTheme="majorBidi" w:cstheme="majorBidi"/>
          <w:b/>
          <w:bCs/>
          <w:sz w:val="24"/>
          <w:szCs w:val="24"/>
        </w:rPr>
        <w:t>B)</w:t>
      </w:r>
      <w:r w:rsidR="00021817" w:rsidRPr="00021817">
        <w:rPr>
          <w:rFonts w:asciiTheme="majorBidi" w:hAnsiTheme="majorBidi" w:cstheme="majorBidi"/>
          <w:sz w:val="24"/>
          <w:szCs w:val="24"/>
        </w:rPr>
        <w:t xml:space="preserve"> </w:t>
      </w:r>
      <w:r w:rsidRPr="00021817">
        <w:rPr>
          <w:rFonts w:asciiTheme="majorBidi" w:hAnsiTheme="majorBidi" w:cstheme="majorBidi"/>
          <w:sz w:val="24"/>
          <w:szCs w:val="24"/>
        </w:rPr>
        <w:t xml:space="preserve">Representative traces showing time-dependent desensitization to consecutive GABA pulses in a human FX neuron co-cultured with rat hippocampal neurons, following the first pulse (in black), and after 30 (red), 60 (green) and 120 seconds (yellow). This experiment was carried out in a total of 4 cells. </w:t>
      </w:r>
    </w:p>
    <w:p w:rsidR="00021817" w:rsidRPr="00021817" w:rsidRDefault="00021817">
      <w:pPr>
        <w:rPr>
          <w:rFonts w:asciiTheme="majorBidi" w:hAnsiTheme="majorBidi" w:cstheme="majorBidi"/>
          <w:sz w:val="24"/>
          <w:szCs w:val="24"/>
        </w:rPr>
      </w:pPr>
    </w:p>
    <w:sectPr w:rsidR="00021817" w:rsidRPr="00021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B5CC0"/>
    <w:multiLevelType w:val="hybridMultilevel"/>
    <w:tmpl w:val="1666A556"/>
    <w:lvl w:ilvl="0" w:tplc="8384DF5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CCA440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FFA6BC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702B38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39E8C0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564E7D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33C8ED5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166406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A0347EF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176"/>
    <w:rsid w:val="00021817"/>
    <w:rsid w:val="00026CEE"/>
    <w:rsid w:val="000C4FE7"/>
    <w:rsid w:val="000E52BC"/>
    <w:rsid w:val="000E6F50"/>
    <w:rsid w:val="000E7E9C"/>
    <w:rsid w:val="000F0E05"/>
    <w:rsid w:val="00186838"/>
    <w:rsid w:val="001A2DD3"/>
    <w:rsid w:val="001F0EC4"/>
    <w:rsid w:val="00230CDA"/>
    <w:rsid w:val="002861BC"/>
    <w:rsid w:val="00380B77"/>
    <w:rsid w:val="003B54FA"/>
    <w:rsid w:val="003C0CD5"/>
    <w:rsid w:val="003C1F75"/>
    <w:rsid w:val="003C259A"/>
    <w:rsid w:val="003D2A0D"/>
    <w:rsid w:val="003E655C"/>
    <w:rsid w:val="004456A8"/>
    <w:rsid w:val="00477E74"/>
    <w:rsid w:val="00485DF7"/>
    <w:rsid w:val="004A1BE2"/>
    <w:rsid w:val="004E4E68"/>
    <w:rsid w:val="005170C0"/>
    <w:rsid w:val="00525ADA"/>
    <w:rsid w:val="00536308"/>
    <w:rsid w:val="005A0B12"/>
    <w:rsid w:val="005B37C8"/>
    <w:rsid w:val="005C0176"/>
    <w:rsid w:val="005C376F"/>
    <w:rsid w:val="005E71DA"/>
    <w:rsid w:val="005F708F"/>
    <w:rsid w:val="0064110D"/>
    <w:rsid w:val="00662798"/>
    <w:rsid w:val="00664A37"/>
    <w:rsid w:val="0069242D"/>
    <w:rsid w:val="006963FF"/>
    <w:rsid w:val="006C1364"/>
    <w:rsid w:val="006E7F5F"/>
    <w:rsid w:val="006F0699"/>
    <w:rsid w:val="00766BD2"/>
    <w:rsid w:val="007A47E2"/>
    <w:rsid w:val="00810D09"/>
    <w:rsid w:val="0083119A"/>
    <w:rsid w:val="00841DCD"/>
    <w:rsid w:val="008610D0"/>
    <w:rsid w:val="008874E3"/>
    <w:rsid w:val="008E415A"/>
    <w:rsid w:val="009308E5"/>
    <w:rsid w:val="009426F5"/>
    <w:rsid w:val="00950679"/>
    <w:rsid w:val="009910A7"/>
    <w:rsid w:val="009B359E"/>
    <w:rsid w:val="009F68EF"/>
    <w:rsid w:val="00A36D33"/>
    <w:rsid w:val="00A51315"/>
    <w:rsid w:val="00AA1E93"/>
    <w:rsid w:val="00AD29EE"/>
    <w:rsid w:val="00AF0E46"/>
    <w:rsid w:val="00B17833"/>
    <w:rsid w:val="00B17A08"/>
    <w:rsid w:val="00B53946"/>
    <w:rsid w:val="00BB1646"/>
    <w:rsid w:val="00BB5327"/>
    <w:rsid w:val="00C355DB"/>
    <w:rsid w:val="00C66F66"/>
    <w:rsid w:val="00CB15D7"/>
    <w:rsid w:val="00CB284D"/>
    <w:rsid w:val="00CC702F"/>
    <w:rsid w:val="00CF074E"/>
    <w:rsid w:val="00CF09DB"/>
    <w:rsid w:val="00CF649A"/>
    <w:rsid w:val="00D301AD"/>
    <w:rsid w:val="00D41BA7"/>
    <w:rsid w:val="00D63E2D"/>
    <w:rsid w:val="00D70C8D"/>
    <w:rsid w:val="00DC7029"/>
    <w:rsid w:val="00E33303"/>
    <w:rsid w:val="00E64E9D"/>
    <w:rsid w:val="00EB03B0"/>
    <w:rsid w:val="00EC1C3D"/>
    <w:rsid w:val="00EF5C0E"/>
    <w:rsid w:val="00F141C6"/>
    <w:rsid w:val="00F2009A"/>
    <w:rsid w:val="00F21D38"/>
    <w:rsid w:val="00F4457A"/>
    <w:rsid w:val="00FD4421"/>
    <w:rsid w:val="00FE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890BA"/>
  <w15:chartTrackingRefBased/>
  <w15:docId w15:val="{8094FAA3-BADD-4BFA-BAE1-13D88F09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9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48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5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AD12D657-CCDF-47F6-BCEB-0E50EFA39BE9}"/>
</file>

<file path=customXml/itemProps2.xml><?xml version="1.0" encoding="utf-8"?>
<ds:datastoreItem xmlns:ds="http://schemas.openxmlformats.org/officeDocument/2006/customXml" ds:itemID="{8C34CE37-6474-4DD7-9FD0-D0FD466AE402}"/>
</file>

<file path=customXml/itemProps3.xml><?xml version="1.0" encoding="utf-8"?>
<ds:datastoreItem xmlns:ds="http://schemas.openxmlformats.org/officeDocument/2006/customXml" ds:itemID="{CB6031FC-0A04-4230-8B07-54FD150211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elias</dc:creator>
  <cp:keywords/>
  <dc:description/>
  <cp:lastModifiedBy>Michael Telias</cp:lastModifiedBy>
  <cp:revision>4</cp:revision>
  <dcterms:created xsi:type="dcterms:W3CDTF">2016-03-20T01:18:00Z</dcterms:created>
  <dcterms:modified xsi:type="dcterms:W3CDTF">2016-03-20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